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2280"/>
        <w:gridCol w:w="2300"/>
        <w:gridCol w:w="3280"/>
        <w:gridCol w:w="3380"/>
        <w:gridCol w:w="800"/>
      </w:tblGrid>
      <w:tr>
        <w:trPr>
          <w:trHeight w:val="255" w:hRule="atLeast"/>
        </w:trPr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bookmarkStart w:id="0" w:name="OLE_LINK3"/>
            <w:bookmarkStart w:id="1" w:name="RANGE!B3"/>
            <w:bookmarkEnd w:id="0"/>
            <w:r>
              <w:rPr>
                <w:b/>
                <w:bCs/>
                <w:sz w:val="16"/>
                <w:szCs w:val="16"/>
              </w:rPr>
              <w:t>Primers</w:t>
            </w:r>
            <w:bookmarkEnd w:id="1"/>
          </w:p>
        </w:tc>
        <w:tc>
          <w:tcPr>
            <w:tcW w:w="2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3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alytical purpose</w:t>
            </w:r>
          </w:p>
        </w:tc>
        <w:tc>
          <w:tcPr>
            <w:tcW w:w="32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nse</w:t>
            </w:r>
          </w:p>
        </w:tc>
        <w:tc>
          <w:tcPr>
            <w:tcW w:w="33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ntisens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ize (bp)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GFREX-18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nking exon 18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GGT GAC CCT TGT CTC TGT GT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TAT ACA GCT TGC AAG GAC TCT G-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GFREX-19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lanking exon 19 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GTG CAT CGC TGG TAA CAT CCA-3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 CTG AGG TTC AGA GCC ATG GA 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GFREX-2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nking exon 2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T GGC CAC CAT GCG AAG C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GGATCCTGGCTCCTTATCTC-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GFREX-2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lanking exon 21 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AGAGCTTCTTCCCATGATGATC-3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 TGGTCCCTGGTGTCAGGA-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GFR-R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ing region of exon 15&amp; 16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 expressio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CCA GAC AAC TGT ATC CAG TG-3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GTT GGA CAG CCT TCA AGA C-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DR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genic region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>
              <w:rPr>
                <w:color w:val="000000"/>
                <w:sz w:val="16"/>
                <w:szCs w:val="16"/>
              </w:rPr>
              <w:t>control for gene amplification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TGATGATCTGGAGAGGCAGAAC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AGACGATGACAGCGATGAG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 Ex-1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nking exon 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ation &amp; Mutation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AGTGTTTCTCCGCAAGAGC 3'</w:t>
            </w:r>
          </w:p>
        </w:tc>
        <w:tc>
          <w:tcPr>
            <w:tcW w:w="33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GAGTGGCTTTATGGAACTGC 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 EX 2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nking exon 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AGACTCTCCACCTAAGTCA-3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ATGTCAAAGGGAACACTAGG-3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 Ex.3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nking exon 3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CCGGTATTCTAAAGCTCATC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AAGTCGCTAACCTCTCAGAA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 Ex4-5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lanking exon 4 &amp; 5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GTGTCACATTGCCTACTCTG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 TGTGAGGAAGCACTTGTTAC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 Ex. 10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lanking exon 10 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tation analysis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GGCAGCAGATTCTGTGAG 3'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GGCAACCAGAATTTCCACAT 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 R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ing region of exon 9 &amp;10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 expressio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CGAATGAGCCTGG 3'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    </w:t>
            </w:r>
            <w:r>
              <w:rPr>
                <w:sz w:val="16"/>
                <w:szCs w:val="16"/>
              </w:rPr>
              <w:t>5' GGCAACCAGAATTTCCACAT 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2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9S157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intragenic of SH3GL2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etion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CATTTCATCTGGTAGACCCA 3'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 TTTGATTGGCTGGAAGTAGA 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7-239</w:t>
            </w:r>
          </w:p>
        </w:tc>
      </w:tr>
      <w:tr>
        <w:trPr>
          <w:trHeight w:val="31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(M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 region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 MSP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GTATTTGTTTGGGCGTTTTC-3'</w:t>
            </w:r>
          </w:p>
        </w:tc>
        <w:tc>
          <w:tcPr>
            <w:tcW w:w="33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22"/>
              </w:rPr>
              <w:t>5'-CCTAACCGCCTCTAATCGTA-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H3GL2(U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moter region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or MSP analysis</w:t>
            </w:r>
          </w:p>
        </w:tc>
        <w:tc>
          <w:tcPr>
            <w:tcW w:w="32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AGTATTTGTTTGGGTGTTTTT-3'</w:t>
            </w:r>
          </w:p>
        </w:tc>
        <w:tc>
          <w:tcPr>
            <w:tcW w:w="3380" w:type="dxa"/>
            <w:tcBorders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22"/>
              </w:rPr>
              <w:t>5'-TCCCCTAACCACCTCTAATCA-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CDC25A </w:t>
            </w:r>
            <w:r>
              <w:rPr>
                <w:b/>
                <w:bCs/>
                <w:color w:val="000000"/>
                <w:sz w:val="16"/>
                <w:szCs w:val="16"/>
              </w:rPr>
              <w:t>meth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-178 to +91 bp </w:t>
            </w:r>
            <w:r>
              <w:rPr>
                <w:color w:val="000000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ethylatio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AAGTTGCTTAC TGATTGGTG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TATAAATCCAAACAAACGTG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3S3560</w:t>
            </w:r>
          </w:p>
        </w:tc>
        <w:tc>
          <w:tcPr>
            <w:tcW w:w="2280" w:type="dxa"/>
            <w:tcBorders/>
            <w:shd w:fill="FFFFFF" w:val="clear"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bookmarkStart w:id="2" w:name="RANGE!C20"/>
            <w:r>
              <w:rPr>
                <w:color w:val="000000"/>
                <w:sz w:val="16"/>
                <w:szCs w:val="16"/>
              </w:rPr>
              <w:t>Intragenic of CDC25A</w:t>
            </w:r>
            <w:bookmarkEnd w:id="2"/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eletion analysis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CCTTATGCCCTTTGTCAAGA-3'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'-TGCAGTTATGTATGAGAACATCCT-3'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-18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DC25A RT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ing region of exons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mRNA expression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CCATTGGACAGTAAAGAAA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ATCATCCTCATCAGACAAA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0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RARβ2 </w:t>
            </w:r>
            <w:r>
              <w:rPr>
                <w:b/>
                <w:bCs/>
                <w:color w:val="000000"/>
                <w:sz w:val="16"/>
                <w:szCs w:val="16"/>
              </w:rPr>
              <w:t>( K2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ing region of exon 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integrity control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AGAGTTTGATGGAGTTGGGT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’-CATTCGGTTTGGGTCAATCC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 xml:space="preserve">β-3A ADAPTIN </w:t>
            </w:r>
            <w:r>
              <w:rPr>
                <w:b/>
                <w:bCs/>
                <w:color w:val="000000"/>
                <w:sz w:val="16"/>
                <w:szCs w:val="16"/>
              </w:rPr>
              <w:t>(K1)</w:t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Exon 1-intron1</w:t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NA digestion control</w:t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GCCCTCTGGACTGGAACCT-3’</w:t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CCTGAGCCCAGCCCAAGTC-3’</w:t>
            </w:r>
          </w:p>
        </w:tc>
        <w:tc>
          <w:tcPr>
            <w:tcW w:w="8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5</w:t>
            </w:r>
          </w:p>
        </w:tc>
      </w:tr>
      <w:tr>
        <w:trPr>
          <w:trHeight w:val="255" w:hRule="atLeast"/>
        </w:trPr>
        <w:tc>
          <w:tcPr>
            <w:tcW w:w="16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B2M</w:t>
            </w:r>
          </w:p>
        </w:tc>
        <w:tc>
          <w:tcPr>
            <w:tcW w:w="2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ding region of exon</w:t>
            </w:r>
          </w:p>
        </w:tc>
        <w:tc>
          <w:tcPr>
            <w:tcW w:w="23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ntrol for expression</w:t>
            </w:r>
          </w:p>
        </w:tc>
        <w:tc>
          <w:tcPr>
            <w:tcW w:w="32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GTGCTCGCGCTACTCTCTCT-3’</w:t>
            </w:r>
          </w:p>
        </w:tc>
        <w:tc>
          <w:tcPr>
            <w:tcW w:w="33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’-TCAATGTCGGATGGATGAAA-3’</w:t>
            </w:r>
          </w:p>
        </w:tc>
        <w:tc>
          <w:tcPr>
            <w:tcW w:w="8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</w:t>
            </w:r>
          </w:p>
        </w:tc>
      </w:tr>
      <w:tr>
        <w:trPr>
          <w:trHeight w:val="255" w:hRule="atLeast"/>
        </w:trPr>
        <w:tc>
          <w:tcPr>
            <w:tcW w:w="16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28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</w:r>
          </w:p>
        </w:tc>
        <w:tc>
          <w:tcPr>
            <w:tcW w:w="230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2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</w:r>
          </w:p>
        </w:tc>
        <w:tc>
          <w:tcPr>
            <w:tcW w:w="3380" w:type="dxa"/>
            <w:tcBorders/>
            <w:vAlign w:val="bottom"/>
          </w:tcPr>
          <w:p>
            <w:pPr>
              <w:pStyle w:val="Normal"/>
              <w:snapToGrid w:val="false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  <w:t>Table S2. Details of the oligonucleotide Primer of the genes used in different experiment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6T14:18:00Z</dcterms:created>
  <dc:creator>user</dc:creator>
  <dc:description/>
  <cp:keywords/>
  <dc:language>en-US</dc:language>
  <cp:lastModifiedBy>Guru</cp:lastModifiedBy>
  <dcterms:modified xsi:type="dcterms:W3CDTF">2012-09-26T16:25:00Z</dcterms:modified>
  <cp:revision>5</cp:revision>
  <dc:subject/>
  <dc:title/>
</cp:coreProperties>
</file>